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35645" w14:textId="328E91FC" w:rsidR="0000441D" w:rsidRPr="009F7094" w:rsidRDefault="00793DD6" w:rsidP="009F7094">
      <w:pPr>
        <w:pStyle w:val="PJE0"/>
        <w:ind w:firstLine="0"/>
        <w:jc w:val="left"/>
        <w:rPr>
          <w:b/>
        </w:rPr>
      </w:pPr>
      <w:r w:rsidRPr="009F7094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9D400D" wp14:editId="4013F8DC">
                <wp:simplePos x="0" y="0"/>
                <wp:positionH relativeFrom="column">
                  <wp:posOffset>4067175</wp:posOffset>
                </wp:positionH>
                <wp:positionV relativeFrom="paragraph">
                  <wp:posOffset>2461895</wp:posOffset>
                </wp:positionV>
                <wp:extent cx="393700" cy="685800"/>
                <wp:effectExtent l="38100" t="38100" r="25400" b="19050"/>
                <wp:wrapNone/>
                <wp:docPr id="11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3700" cy="685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8C0928C" id="직선 화살표 연결선 7" o:spid="_x0000_s1026" type="#_x0000_t32" style="position:absolute;left:0;text-align:left;margin-left:320.25pt;margin-top:193.85pt;width:31pt;height:54pt;flip:x 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" strokecolor="black [3213]" strokeweight=".5pt">
                <v:stroke endarrow="block" joinstyle="miter"/>
              </v:shape>
            </w:pict>
          </mc:Fallback>
        </mc:AlternateContent>
      </w:r>
      <w:r w:rsidR="00120525" w:rsidRPr="009F7094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FD97270" wp14:editId="54082793">
                <wp:simplePos x="0" y="0"/>
                <wp:positionH relativeFrom="column">
                  <wp:posOffset>2162175</wp:posOffset>
                </wp:positionH>
                <wp:positionV relativeFrom="paragraph">
                  <wp:posOffset>985520</wp:posOffset>
                </wp:positionV>
                <wp:extent cx="149225" cy="863600"/>
                <wp:effectExtent l="0" t="0" r="60325" b="50800"/>
                <wp:wrapNone/>
                <wp:docPr id="12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" cy="863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C638297" id="직선 화살표 연결선 7" o:spid="_x0000_s1026" type="#_x0000_t32" style="position:absolute;left:0;text-align:left;margin-left:170.25pt;margin-top:77.6pt;width:11.75pt;height:6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" strokecolor="white [3212]" strokeweight=".5pt">
                <v:stroke endarrow="block" joinstyle="miter"/>
              </v:shape>
            </w:pict>
          </mc:Fallback>
        </mc:AlternateContent>
      </w:r>
      <w:r w:rsidR="00120525" w:rsidRPr="009F7094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E31A07" wp14:editId="3E6A6066">
                <wp:simplePos x="0" y="0"/>
                <wp:positionH relativeFrom="column">
                  <wp:posOffset>457200</wp:posOffset>
                </wp:positionH>
                <wp:positionV relativeFrom="paragraph">
                  <wp:posOffset>1265555</wp:posOffset>
                </wp:positionV>
                <wp:extent cx="149225" cy="863600"/>
                <wp:effectExtent l="0" t="0" r="60325" b="50800"/>
                <wp:wrapNone/>
                <wp:docPr id="10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" cy="863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850242F" id="직선 화살표 연결선 7" o:spid="_x0000_s1026" type="#_x0000_t32" style="position:absolute;left:0;text-align:left;margin-left:36pt;margin-top:99.65pt;width:11.75pt;height:6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" strokecolor="white [3212]" strokeweight=".5pt">
                <v:stroke endarrow="block" joinstyle="miter"/>
              </v:shape>
            </w:pict>
          </mc:Fallback>
        </mc:AlternateContent>
      </w:r>
      <w:r w:rsidR="00120525" w:rsidRPr="009F7094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010B70" wp14:editId="4D208E1F">
                <wp:simplePos x="0" y="0"/>
                <wp:positionH relativeFrom="column">
                  <wp:posOffset>1466850</wp:posOffset>
                </wp:positionH>
                <wp:positionV relativeFrom="paragraph">
                  <wp:posOffset>1109345</wp:posOffset>
                </wp:positionV>
                <wp:extent cx="149225" cy="863600"/>
                <wp:effectExtent l="0" t="0" r="60325" b="50800"/>
                <wp:wrapNone/>
                <wp:docPr id="6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" cy="863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A766393" id="직선 화살표 연결선 7" o:spid="_x0000_s1026" type="#_x0000_t32" style="position:absolute;left:0;text-align:left;margin-left:115.5pt;margin-top:87.35pt;width:11.75pt;height:6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" strokecolor="white [3212]" strokeweight=".5pt">
                <v:stroke endarrow="block" joinstyle="miter"/>
              </v:shape>
            </w:pict>
          </mc:Fallback>
        </mc:AlternateContent>
      </w:r>
      <w:r w:rsidR="00023FFF">
        <w:rPr>
          <w:b/>
        </w:rPr>
        <w:t>S3</w:t>
      </w:r>
      <w:bookmarkStart w:id="0" w:name="_GoBack"/>
      <w:bookmarkEnd w:id="0"/>
      <w:r w:rsidR="009F7094" w:rsidRPr="009F7094">
        <w:rPr>
          <w:b/>
        </w:rPr>
        <w:t xml:space="preserve"> Fig.</w:t>
      </w:r>
      <w:r w:rsidR="00700120">
        <w:rPr>
          <w:b/>
        </w:rPr>
        <w:t xml:space="preserve"> </w:t>
      </w:r>
      <w:proofErr w:type="gramStart"/>
      <w:r w:rsidR="0000441D" w:rsidRPr="009F7094">
        <w:rPr>
          <w:b/>
        </w:rPr>
        <w:t xml:space="preserve">Diagnostic confidence </w:t>
      </w:r>
      <w:r w:rsidR="00B96CEF" w:rsidRPr="009F7094">
        <w:rPr>
          <w:b/>
        </w:rPr>
        <w:t>80</w:t>
      </w:r>
      <w:r w:rsidR="009F7094">
        <w:rPr>
          <w:b/>
        </w:rPr>
        <w:t>.</w:t>
      </w:r>
      <w:proofErr w:type="gramEnd"/>
    </w:p>
    <w:p w14:paraId="1CE17354" w14:textId="013EF877" w:rsidR="0000441D" w:rsidRDefault="00120525" w:rsidP="0000441D">
      <w:pPr>
        <w:pStyle w:val="PJE0"/>
        <w:ind w:firstLine="0"/>
        <w:jc w:val="left"/>
      </w:pPr>
      <w:r w:rsidRPr="008832CB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11B6DE" wp14:editId="20A15A16">
                <wp:simplePos x="0" y="0"/>
                <wp:positionH relativeFrom="column">
                  <wp:posOffset>3454400</wp:posOffset>
                </wp:positionH>
                <wp:positionV relativeFrom="paragraph">
                  <wp:posOffset>3510280</wp:posOffset>
                </wp:positionV>
                <wp:extent cx="393700" cy="685800"/>
                <wp:effectExtent l="38100" t="38100" r="25400" b="19050"/>
                <wp:wrapNone/>
                <wp:docPr id="14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3700" cy="685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5F4DEED" id="직선 화살표 연결선 7" o:spid="_x0000_s1026" type="#_x0000_t32" style="position:absolute;left:0;text-align:left;margin-left:272pt;margin-top:276.4pt;width:31pt;height:54pt;flip:x 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" strokecolor="black [3213]" strokeweight=".5pt">
                <v:stroke endarrow="block" joinstyle="miter"/>
              </v:shape>
            </w:pict>
          </mc:Fallback>
        </mc:AlternateContent>
      </w:r>
      <w:r w:rsidRPr="008832CB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909C625" wp14:editId="37037693">
                <wp:simplePos x="0" y="0"/>
                <wp:positionH relativeFrom="column">
                  <wp:posOffset>1466850</wp:posOffset>
                </wp:positionH>
                <wp:positionV relativeFrom="paragraph">
                  <wp:posOffset>3422015</wp:posOffset>
                </wp:positionV>
                <wp:extent cx="625475" cy="498475"/>
                <wp:effectExtent l="0" t="38100" r="60325" b="34925"/>
                <wp:wrapNone/>
                <wp:docPr id="13" name="직선 화살표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5475" cy="4984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CCC9987" id="직선 화살표 연결선 7" o:spid="_x0000_s1026" type="#_x0000_t32" style="position:absolute;left:0;text-align:left;margin-left:115.5pt;margin-top:269.45pt;width:49.25pt;height:39.25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" strokecolor="white [3212]" strokeweight=".5pt">
                <v:stroke endarrow="block" joinstyle="miter"/>
              </v:shape>
            </w:pict>
          </mc:Fallback>
        </mc:AlternateContent>
      </w:r>
      <w:r w:rsidR="00422991">
        <w:rPr>
          <w:noProof/>
          <w:lang w:eastAsia="en-US"/>
        </w:rPr>
        <w:drawing>
          <wp:inline distT="0" distB="0" distL="0" distR="0" wp14:anchorId="1AE8A5EB" wp14:editId="6A31EAE8">
            <wp:extent cx="5731510" cy="5731510"/>
            <wp:effectExtent l="0" t="0" r="2540" b="2540"/>
            <wp:docPr id="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85095" w14:textId="31163609" w:rsidR="0000441D" w:rsidRPr="00793DD6" w:rsidRDefault="00AD5EAE" w:rsidP="00793DD6">
      <w:pPr>
        <w:pStyle w:val="PJE0"/>
        <w:ind w:firstLine="0"/>
        <w:jc w:val="left"/>
      </w:pPr>
      <w:proofErr w:type="gramStart"/>
      <w:r>
        <w:t>A 48-year-old man with gait disturbance.</w:t>
      </w:r>
      <w:proofErr w:type="gramEnd"/>
      <w:r>
        <w:t xml:space="preserve"> On HR-SWI, Asymmetrical SWI low </w:t>
      </w:r>
      <w:r w:rsidR="00120525">
        <w:t xml:space="preserve">signal intensity </w:t>
      </w:r>
      <w:r>
        <w:t xml:space="preserve">was noted in the right NG1 area. As there was no definite normal </w:t>
      </w:r>
      <w:proofErr w:type="spellStart"/>
      <w:r>
        <w:t>hypersignal</w:t>
      </w:r>
      <w:proofErr w:type="spellEnd"/>
      <w:r>
        <w:t xml:space="preserve"> intensity in the right NG1 area, we presumed that there was nigrostriatal degeneration involvement of the right side. However,</w:t>
      </w:r>
      <w:r w:rsidR="00120525">
        <w:t xml:space="preserve"> comparing </w:t>
      </w:r>
      <w:r>
        <w:t xml:space="preserve">with dark signal intensity of substantia </w:t>
      </w:r>
      <w:proofErr w:type="spellStart"/>
      <w:r>
        <w:t>nigra</w:t>
      </w:r>
      <w:proofErr w:type="spellEnd"/>
      <w:r>
        <w:t xml:space="preserve">, there was </w:t>
      </w:r>
      <w:r w:rsidR="00120525">
        <w:t xml:space="preserve">intermediate </w:t>
      </w:r>
      <w:r>
        <w:t xml:space="preserve">signal intensity area </w:t>
      </w:r>
      <w:r w:rsidR="00120525">
        <w:t xml:space="preserve">(white arrow) </w:t>
      </w:r>
      <w:r>
        <w:t>at the opposite side of the relatively normal-looking left NG1 are</w:t>
      </w:r>
      <w:r w:rsidR="00120525">
        <w:t xml:space="preserve">a (black arrow). So our suspicion of conclusion was </w:t>
      </w:r>
      <w:r w:rsidR="00120525">
        <w:lastRenderedPageBreak/>
        <w:t>decreased, but not significantly affected by that finding.  On FP-CIT PET, there were decreased bindings in the bilateral putamen and the patient was diagnosed as MSA-C type.</w:t>
      </w:r>
    </w:p>
    <w:sectPr w:rsidR="0000441D" w:rsidRPr="00793D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79834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EABE43" w14:textId="77777777" w:rsidR="00155F26" w:rsidRDefault="00155F26" w:rsidP="00095150">
      <w:pPr>
        <w:spacing w:after="0" w:line="240" w:lineRule="auto"/>
      </w:pPr>
      <w:r>
        <w:separator/>
      </w:r>
    </w:p>
  </w:endnote>
  <w:endnote w:type="continuationSeparator" w:id="0">
    <w:p w14:paraId="60707F4F" w14:textId="77777777" w:rsidR="00155F26" w:rsidRDefault="00155F26" w:rsidP="00095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B0E867" w14:textId="77777777" w:rsidR="00155F26" w:rsidRDefault="00155F26" w:rsidP="00095150">
      <w:pPr>
        <w:spacing w:after="0" w:line="240" w:lineRule="auto"/>
      </w:pPr>
      <w:r>
        <w:separator/>
      </w:r>
    </w:p>
  </w:footnote>
  <w:footnote w:type="continuationSeparator" w:id="0">
    <w:p w14:paraId="6FF80C7E" w14:textId="77777777" w:rsidR="00155F26" w:rsidRDefault="00155F26" w:rsidP="000951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D62725"/>
    <w:multiLevelType w:val="hybridMultilevel"/>
    <w:tmpl w:val="4356B266"/>
    <w:lvl w:ilvl="0" w:tplc="550C0D58">
      <w:numFmt w:val="bullet"/>
      <w:lvlText w:val="-"/>
      <w:lvlJc w:val="left"/>
      <w:pPr>
        <w:ind w:left="690" w:hanging="360"/>
      </w:pPr>
      <w:rPr>
        <w:rFonts w:ascii="Malgun Gothic" w:eastAsia="Malgun Gothic" w:hAnsi="Malgun Gothic" w:cs="Gulim" w:hint="eastAsia"/>
      </w:rPr>
    </w:lvl>
    <w:lvl w:ilvl="1" w:tplc="04090003" w:tentative="1">
      <w:start w:val="1"/>
      <w:numFmt w:val="bullet"/>
      <w:lvlText w:val=""/>
      <w:lvlJc w:val="left"/>
      <w:pPr>
        <w:ind w:left="113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3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3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30" w:hanging="400"/>
      </w:pPr>
      <w:rPr>
        <w:rFonts w:ascii="Wingdings" w:hAnsi="Wingdings" w:hint="default"/>
      </w:rPr>
    </w:lvl>
  </w:abstractNum>
  <w:abstractNum w:abstractNumId="1">
    <w:nsid w:val="5D2C3C3D"/>
    <w:multiLevelType w:val="hybridMultilevel"/>
    <w:tmpl w:val="F09AE612"/>
    <w:lvl w:ilvl="0" w:tplc="35DA6C9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er">
    <w15:presenceInfo w15:providerId="None" w15:userId="Auth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B0D0E"/>
    <w:rsid w:val="0000441D"/>
    <w:rsid w:val="00023FFF"/>
    <w:rsid w:val="000933D1"/>
    <w:rsid w:val="000939DC"/>
    <w:rsid w:val="00095150"/>
    <w:rsid w:val="000F45C9"/>
    <w:rsid w:val="00120525"/>
    <w:rsid w:val="00124E8C"/>
    <w:rsid w:val="001256E0"/>
    <w:rsid w:val="00155F26"/>
    <w:rsid w:val="002045B1"/>
    <w:rsid w:val="00422991"/>
    <w:rsid w:val="00583AEF"/>
    <w:rsid w:val="00672CEA"/>
    <w:rsid w:val="006E1327"/>
    <w:rsid w:val="00700120"/>
    <w:rsid w:val="00793DD6"/>
    <w:rsid w:val="008832CB"/>
    <w:rsid w:val="008D681B"/>
    <w:rsid w:val="00923C1A"/>
    <w:rsid w:val="00943590"/>
    <w:rsid w:val="009C4353"/>
    <w:rsid w:val="009F7094"/>
    <w:rsid w:val="00AD5EAE"/>
    <w:rsid w:val="00B66E74"/>
    <w:rsid w:val="00B96CEF"/>
    <w:rsid w:val="00BC66D3"/>
    <w:rsid w:val="00C51851"/>
    <w:rsid w:val="00DB0D0E"/>
    <w:rsid w:val="00DC7A28"/>
    <w:rsid w:val="00E25013"/>
    <w:rsid w:val="00EB2492"/>
    <w:rsid w:val="00F61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E8590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D0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51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5150"/>
  </w:style>
  <w:style w:type="paragraph" w:styleId="Footer">
    <w:name w:val="footer"/>
    <w:basedOn w:val="Normal"/>
    <w:link w:val="FooterChar"/>
    <w:uiPriority w:val="99"/>
    <w:unhideWhenUsed/>
    <w:rsid w:val="000951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5150"/>
  </w:style>
  <w:style w:type="paragraph" w:customStyle="1" w:styleId="PJE">
    <w:name w:val="PJE"/>
    <w:basedOn w:val="Normal"/>
    <w:link w:val="PJEChar"/>
    <w:qFormat/>
    <w:rsid w:val="00EB2492"/>
    <w:pPr>
      <w:wordWrap/>
      <w:adjustRightInd w:val="0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PJEChar">
    <w:name w:val="PJE Char"/>
    <w:basedOn w:val="DefaultParagraphFont"/>
    <w:link w:val="PJE"/>
    <w:rsid w:val="00EB249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256E0"/>
    <w:pPr>
      <w:ind w:leftChars="400" w:left="800"/>
    </w:pPr>
  </w:style>
  <w:style w:type="paragraph" w:customStyle="1" w:styleId="PJE0">
    <w:name w:val="스타일PJE"/>
    <w:basedOn w:val="Normal"/>
    <w:link w:val="PJEChar0"/>
    <w:qFormat/>
    <w:rsid w:val="008832CB"/>
    <w:pPr>
      <w:wordWrap/>
      <w:spacing w:after="200" w:line="480" w:lineRule="auto"/>
      <w:ind w:firstLine="800"/>
    </w:pPr>
    <w:rPr>
      <w:rFonts w:ascii="Times New Roman" w:hAnsi="Times New Roman" w:cs="Times New Roman"/>
      <w:sz w:val="24"/>
      <w:szCs w:val="24"/>
    </w:rPr>
  </w:style>
  <w:style w:type="character" w:customStyle="1" w:styleId="PJEChar0">
    <w:name w:val="스타일PJE Char"/>
    <w:basedOn w:val="DefaultParagraphFont"/>
    <w:link w:val="PJE0"/>
    <w:rsid w:val="008832C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68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81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81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8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81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D0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51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5150"/>
  </w:style>
  <w:style w:type="paragraph" w:styleId="Footer">
    <w:name w:val="footer"/>
    <w:basedOn w:val="Normal"/>
    <w:link w:val="FooterChar"/>
    <w:uiPriority w:val="99"/>
    <w:unhideWhenUsed/>
    <w:rsid w:val="000951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5150"/>
  </w:style>
  <w:style w:type="paragraph" w:customStyle="1" w:styleId="PJE">
    <w:name w:val="PJE"/>
    <w:basedOn w:val="Normal"/>
    <w:link w:val="PJEChar"/>
    <w:qFormat/>
    <w:rsid w:val="00EB2492"/>
    <w:pPr>
      <w:wordWrap/>
      <w:adjustRightInd w:val="0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PJEChar">
    <w:name w:val="PJE Char"/>
    <w:basedOn w:val="DefaultParagraphFont"/>
    <w:link w:val="PJE"/>
    <w:rsid w:val="00EB249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256E0"/>
    <w:pPr>
      <w:ind w:leftChars="400" w:left="800"/>
    </w:pPr>
  </w:style>
  <w:style w:type="paragraph" w:customStyle="1" w:styleId="PJE0">
    <w:name w:val="스타일PJE"/>
    <w:basedOn w:val="Normal"/>
    <w:link w:val="PJEChar0"/>
    <w:qFormat/>
    <w:rsid w:val="008832CB"/>
    <w:pPr>
      <w:wordWrap/>
      <w:spacing w:after="200" w:line="480" w:lineRule="auto"/>
      <w:ind w:firstLine="800"/>
    </w:pPr>
    <w:rPr>
      <w:rFonts w:ascii="Times New Roman" w:hAnsi="Times New Roman" w:cs="Times New Roman"/>
      <w:sz w:val="24"/>
      <w:szCs w:val="24"/>
    </w:rPr>
  </w:style>
  <w:style w:type="character" w:customStyle="1" w:styleId="PJEChar0">
    <w:name w:val="스타일PJE Char"/>
    <w:basedOn w:val="DefaultParagraphFont"/>
    <w:link w:val="PJE0"/>
    <w:rsid w:val="008832C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68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81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81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8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81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7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2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ijayakumar M</cp:lastModifiedBy>
  <cp:revision>12</cp:revision>
  <dcterms:created xsi:type="dcterms:W3CDTF">2019-11-27T08:19:00Z</dcterms:created>
  <dcterms:modified xsi:type="dcterms:W3CDTF">2020-03-24T08:50:00Z</dcterms:modified>
</cp:coreProperties>
</file>